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margin" w:tblpXSpec="center" w:tblpY="2236"/>
        <w:tblW w:w="1587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701"/>
        <w:gridCol w:w="1127"/>
        <w:gridCol w:w="999"/>
        <w:gridCol w:w="992"/>
        <w:gridCol w:w="1134"/>
        <w:gridCol w:w="993"/>
        <w:gridCol w:w="992"/>
        <w:gridCol w:w="850"/>
        <w:gridCol w:w="1134"/>
        <w:gridCol w:w="1276"/>
        <w:gridCol w:w="1134"/>
        <w:gridCol w:w="992"/>
      </w:tblGrid>
      <w:tr w:rsidR="00917529" w:rsidTr="00917529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Furosemid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Spironolactone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Thiazid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Stero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ACE-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PDE5-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ERA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Probiotic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</w:tr>
      <w:tr w:rsidR="00917529" w:rsidTr="00917529">
        <w:tc>
          <w:tcPr>
            <w:tcW w:w="1129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17529" w:rsidTr="00917529">
        <w:tc>
          <w:tcPr>
            <w:tcW w:w="1129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529" w:rsidTr="00917529">
        <w:tc>
          <w:tcPr>
            <w:tcW w:w="1129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5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7529" w:rsidRPr="00917529" w:rsidRDefault="00917529" w:rsidP="00917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366D7" w:rsidRDefault="00917529">
      <w:pPr>
        <w:rPr>
          <w:rFonts w:ascii="Times New Roman" w:hAnsi="Times New Roman" w:cs="Times New Roman"/>
          <w:sz w:val="24"/>
        </w:rPr>
      </w:pPr>
      <w:r w:rsidRPr="00917529">
        <w:rPr>
          <w:rFonts w:ascii="Times New Roman" w:hAnsi="Times New Roman" w:cs="Times New Roman"/>
          <w:sz w:val="24"/>
        </w:rPr>
        <w:t xml:space="preserve">Supplementary table 1. Concomitant PLE-Related Medications Taken by Participants </w:t>
      </w:r>
    </w:p>
    <w:p w:rsidR="00833890" w:rsidRDefault="00833890">
      <w:pPr>
        <w:rPr>
          <w:rFonts w:ascii="Times New Roman" w:hAnsi="Times New Roman" w:cs="Times New Roman"/>
          <w:sz w:val="24"/>
        </w:rPr>
      </w:pPr>
    </w:p>
    <w:p w:rsidR="00833890" w:rsidRPr="00917529" w:rsidRDefault="008338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LMWH, low molecular weight heparin; ACE-I, angiotensin-converting enzyme inhibitor; PDE5-I, </w:t>
      </w:r>
      <w:r w:rsidRPr="00833890">
        <w:rPr>
          <w:rFonts w:ascii="Times New Roman" w:hAnsi="Times New Roman" w:cs="Times New Roman"/>
          <w:sz w:val="24"/>
        </w:rPr>
        <w:t>Phosphodiesterase Type 5 Inhibitor</w:t>
      </w:r>
      <w:r>
        <w:rPr>
          <w:rFonts w:ascii="Times New Roman" w:hAnsi="Times New Roman" w:cs="Times New Roman"/>
          <w:sz w:val="24"/>
        </w:rPr>
        <w:t xml:space="preserve">; ERAs, </w:t>
      </w:r>
      <w:r w:rsidRPr="00833890">
        <w:rPr>
          <w:rFonts w:ascii="Times New Roman" w:hAnsi="Times New Roman" w:cs="Times New Roman"/>
          <w:sz w:val="24"/>
        </w:rPr>
        <w:t>Endothelin Receptor Antagonists</w:t>
      </w:r>
      <w:bookmarkStart w:id="0" w:name="_GoBack"/>
      <w:bookmarkEnd w:id="0"/>
    </w:p>
    <w:sectPr w:rsidR="00833890" w:rsidRPr="00917529" w:rsidSect="0091752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01CF" w:rsidRDefault="002001CF" w:rsidP="00833890">
      <w:pPr>
        <w:spacing w:after="0" w:line="240" w:lineRule="auto"/>
      </w:pPr>
      <w:r>
        <w:separator/>
      </w:r>
    </w:p>
  </w:endnote>
  <w:endnote w:type="continuationSeparator" w:id="0">
    <w:p w:rsidR="002001CF" w:rsidRDefault="002001CF" w:rsidP="00833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01CF" w:rsidRDefault="002001CF" w:rsidP="00833890">
      <w:pPr>
        <w:spacing w:after="0" w:line="240" w:lineRule="auto"/>
      </w:pPr>
      <w:r>
        <w:separator/>
      </w:r>
    </w:p>
  </w:footnote>
  <w:footnote w:type="continuationSeparator" w:id="0">
    <w:p w:rsidR="002001CF" w:rsidRDefault="002001CF" w:rsidP="00833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529"/>
    <w:rsid w:val="002001CF"/>
    <w:rsid w:val="002366D7"/>
    <w:rsid w:val="007247F0"/>
    <w:rsid w:val="00833890"/>
    <w:rsid w:val="0091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7ABA10-DB45-417A-B471-F31B9610C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7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38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33890"/>
  </w:style>
  <w:style w:type="paragraph" w:styleId="a5">
    <w:name w:val="footer"/>
    <w:basedOn w:val="a"/>
    <w:link w:val="Char0"/>
    <w:uiPriority w:val="99"/>
    <w:unhideWhenUsed/>
    <w:rsid w:val="008338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33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8T04:34:00Z</dcterms:created>
  <dcterms:modified xsi:type="dcterms:W3CDTF">2024-08-31T13:09:00Z</dcterms:modified>
</cp:coreProperties>
</file>